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84F61" w14:textId="77777777" w:rsidR="00F028CA" w:rsidRPr="00D53FE5" w:rsidRDefault="00F028CA" w:rsidP="00F028CA">
      <w:pPr>
        <w:rPr>
          <w:rFonts w:ascii="Times New Roman" w:hAnsi="Times New Roman" w:cs="Times New Roman"/>
          <w:szCs w:val="20"/>
        </w:rPr>
      </w:pPr>
      <w:bookmarkStart w:id="0" w:name="_Hlk192577914"/>
      <w:r w:rsidRPr="00D53FE5">
        <w:rPr>
          <w:rFonts w:ascii="Times New Roman" w:hAnsi="Times New Roman" w:cs="Times New Roman"/>
          <w:szCs w:val="20"/>
        </w:rPr>
        <w:t>Supplementary Material 6. Binomial logistic regression on independent variables and practices in Burkina Faso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876"/>
        <w:gridCol w:w="1249"/>
        <w:gridCol w:w="1876"/>
        <w:gridCol w:w="1531"/>
      </w:tblGrid>
      <w:tr w:rsidR="00F028CA" w:rsidRPr="00B71A30" w14:paraId="0948BBF3" w14:textId="77777777" w:rsidTr="00C15C54">
        <w:trPr>
          <w:trHeight w:val="255"/>
        </w:trPr>
        <w:tc>
          <w:tcPr>
            <w:tcW w:w="1382" w:type="pct"/>
            <w:vMerge w:val="restart"/>
            <w:tcBorders>
              <w:top w:val="single" w:sz="4" w:space="0" w:color="auto"/>
            </w:tcBorders>
            <w:vAlign w:val="bottom"/>
          </w:tcPr>
          <w:p w14:paraId="6D29F94D" w14:textId="77777777" w:rsidR="00F028CA" w:rsidRPr="009F6FA9" w:rsidRDefault="00F028CA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731" w:type="pct"/>
            <w:gridSpan w:val="2"/>
            <w:tcBorders>
              <w:top w:val="single" w:sz="4" w:space="0" w:color="auto"/>
            </w:tcBorders>
          </w:tcPr>
          <w:p w14:paraId="7E4E0098" w14:textId="77777777" w:rsidR="00F028CA" w:rsidRPr="009F6FA9" w:rsidRDefault="00F028CA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Unadjusted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</w:tcBorders>
          </w:tcPr>
          <w:p w14:paraId="1179D0B7" w14:textId="77777777" w:rsidR="00F028CA" w:rsidRPr="009F6FA9" w:rsidRDefault="00F028CA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Adjusted</w:t>
            </w:r>
          </w:p>
        </w:tc>
      </w:tr>
      <w:tr w:rsidR="00F028CA" w:rsidRPr="00B71A30" w14:paraId="2A74C529" w14:textId="77777777" w:rsidTr="00C15C54">
        <w:trPr>
          <w:trHeight w:val="128"/>
        </w:trPr>
        <w:tc>
          <w:tcPr>
            <w:tcW w:w="1382" w:type="pct"/>
            <w:vMerge/>
            <w:tcBorders>
              <w:bottom w:val="single" w:sz="4" w:space="0" w:color="auto"/>
            </w:tcBorders>
          </w:tcPr>
          <w:p w14:paraId="465F06FC" w14:textId="77777777" w:rsidR="00F028CA" w:rsidRPr="009F6FA9" w:rsidRDefault="00F028CA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469BC3BE" w14:textId="77777777" w:rsidR="00F028CA" w:rsidRPr="009F6FA9" w:rsidRDefault="00F028CA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OR</w:t>
            </w:r>
          </w:p>
          <w:p w14:paraId="60B133D4" w14:textId="77777777" w:rsidR="00F028CA" w:rsidRPr="009F6FA9" w:rsidRDefault="00F028CA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091E23C3" w14:textId="77777777" w:rsidR="00F028CA" w:rsidRPr="009F6FA9" w:rsidRDefault="00F028CA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644E97DA" w14:textId="77777777" w:rsidR="00F028CA" w:rsidRPr="009F6FA9" w:rsidRDefault="00F028CA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OR</w:t>
            </w:r>
          </w:p>
          <w:p w14:paraId="36245FE3" w14:textId="77777777" w:rsidR="00F028CA" w:rsidRPr="009F6FA9" w:rsidRDefault="00F028CA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2C7F4B34" w14:textId="77777777" w:rsidR="00F028CA" w:rsidRPr="009F6FA9" w:rsidRDefault="00F028CA" w:rsidP="00C15C54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</w:tr>
      <w:tr w:rsidR="00F028CA" w:rsidRPr="00B71A30" w14:paraId="1751F81F" w14:textId="77777777" w:rsidTr="00C15C54">
        <w:trPr>
          <w:trHeight w:val="489"/>
        </w:trPr>
        <w:tc>
          <w:tcPr>
            <w:tcW w:w="1382" w:type="pct"/>
            <w:tcBorders>
              <w:top w:val="single" w:sz="4" w:space="0" w:color="auto"/>
            </w:tcBorders>
          </w:tcPr>
          <w:p w14:paraId="5CBC835E" w14:textId="77777777" w:rsidR="00F028CA" w:rsidRPr="009F6FA9" w:rsidRDefault="00F028CA" w:rsidP="00C15C54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 xml:space="preserve">Residence </w:t>
            </w:r>
          </w:p>
          <w:p w14:paraId="4708A64F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Rural</w:t>
            </w:r>
          </w:p>
        </w:tc>
        <w:tc>
          <w:tcPr>
            <w:tcW w:w="1039" w:type="pct"/>
            <w:tcBorders>
              <w:top w:val="single" w:sz="4" w:space="0" w:color="auto"/>
            </w:tcBorders>
          </w:tcPr>
          <w:p w14:paraId="31E0F386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1DEB38D1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9" w:type="pct"/>
            <w:tcBorders>
              <w:top w:val="single" w:sz="4" w:space="0" w:color="auto"/>
            </w:tcBorders>
          </w:tcPr>
          <w:p w14:paraId="63EF7B4C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7559F67C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CA" w:rsidRPr="00B71A30" w14:paraId="3EA91889" w14:textId="77777777" w:rsidTr="00C15C54">
        <w:trPr>
          <w:trHeight w:val="393"/>
        </w:trPr>
        <w:tc>
          <w:tcPr>
            <w:tcW w:w="1382" w:type="pct"/>
          </w:tcPr>
          <w:p w14:paraId="3EA88784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mi-u</w:t>
            </w:r>
            <w:r w:rsidRPr="00D53FE5">
              <w:rPr>
                <w:rFonts w:ascii="Times New Roman" w:hAnsi="Times New Roman" w:cs="Times New Roman"/>
                <w:szCs w:val="20"/>
              </w:rPr>
              <w:t>rban</w:t>
            </w:r>
          </w:p>
        </w:tc>
        <w:tc>
          <w:tcPr>
            <w:tcW w:w="1039" w:type="pct"/>
          </w:tcPr>
          <w:p w14:paraId="6263AD04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4.10</w:t>
            </w:r>
          </w:p>
          <w:p w14:paraId="24F15908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3.07 - 5.47)</w:t>
            </w:r>
          </w:p>
        </w:tc>
        <w:tc>
          <w:tcPr>
            <w:tcW w:w="692" w:type="pct"/>
          </w:tcPr>
          <w:p w14:paraId="59F154EE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</w:tcPr>
          <w:p w14:paraId="1A54242D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2.60 </w:t>
            </w:r>
          </w:p>
          <w:p w14:paraId="28FC9389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66- 4.08)</w:t>
            </w:r>
          </w:p>
        </w:tc>
        <w:tc>
          <w:tcPr>
            <w:tcW w:w="848" w:type="pct"/>
          </w:tcPr>
          <w:p w14:paraId="7CB4C9A7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</w:tr>
      <w:tr w:rsidR="00F028CA" w:rsidRPr="00B71A30" w14:paraId="6995AE4F" w14:textId="77777777" w:rsidTr="00C15C54">
        <w:trPr>
          <w:trHeight w:val="393"/>
        </w:trPr>
        <w:tc>
          <w:tcPr>
            <w:tcW w:w="1382" w:type="pct"/>
          </w:tcPr>
          <w:p w14:paraId="781F05D3" w14:textId="77777777" w:rsidR="00F028CA" w:rsidRPr="009F6FA9" w:rsidRDefault="00F028CA" w:rsidP="00C15C54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Literacy (read and write)</w:t>
            </w:r>
          </w:p>
          <w:p w14:paraId="592F697C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039" w:type="pct"/>
          </w:tcPr>
          <w:p w14:paraId="0AEEA160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2" w:type="pct"/>
          </w:tcPr>
          <w:p w14:paraId="7FB1A5DB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9" w:type="pct"/>
          </w:tcPr>
          <w:p w14:paraId="5D34B56C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8" w:type="pct"/>
          </w:tcPr>
          <w:p w14:paraId="4A20DB9B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CA" w:rsidRPr="00B71A30" w14:paraId="055C9918" w14:textId="77777777" w:rsidTr="00C15C54">
        <w:trPr>
          <w:trHeight w:val="393"/>
        </w:trPr>
        <w:tc>
          <w:tcPr>
            <w:tcW w:w="1382" w:type="pct"/>
          </w:tcPr>
          <w:p w14:paraId="2E4D0735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039" w:type="pct"/>
          </w:tcPr>
          <w:p w14:paraId="5C1A556B" w14:textId="77777777" w:rsidR="00F028CA" w:rsidRPr="00D53FE5" w:rsidRDefault="00F028CA" w:rsidP="00C15C54">
            <w:pPr>
              <w:tabs>
                <w:tab w:val="left" w:pos="1375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51</w:t>
            </w:r>
          </w:p>
          <w:p w14:paraId="794BC98D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15 - 1.99)</w:t>
            </w:r>
          </w:p>
        </w:tc>
        <w:tc>
          <w:tcPr>
            <w:tcW w:w="692" w:type="pct"/>
          </w:tcPr>
          <w:p w14:paraId="6B8024B3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</w:tcPr>
          <w:p w14:paraId="2E0CD83F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31</w:t>
            </w:r>
          </w:p>
          <w:p w14:paraId="3DD0AE0C" w14:textId="77777777" w:rsidR="00F028CA" w:rsidRPr="00D53FE5" w:rsidRDefault="00F028CA" w:rsidP="00C15C54">
            <w:pPr>
              <w:tabs>
                <w:tab w:val="left" w:pos="1375"/>
              </w:tabs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95 - 1.79)</w:t>
            </w:r>
          </w:p>
        </w:tc>
        <w:tc>
          <w:tcPr>
            <w:tcW w:w="848" w:type="pct"/>
          </w:tcPr>
          <w:p w14:paraId="09B1CEF1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9*</w:t>
            </w:r>
          </w:p>
        </w:tc>
      </w:tr>
      <w:tr w:rsidR="00F028CA" w:rsidRPr="00B71A30" w14:paraId="6977D02C" w14:textId="77777777" w:rsidTr="00C15C54">
        <w:trPr>
          <w:trHeight w:val="472"/>
        </w:trPr>
        <w:tc>
          <w:tcPr>
            <w:tcW w:w="1382" w:type="pct"/>
          </w:tcPr>
          <w:p w14:paraId="4C69E145" w14:textId="77777777" w:rsidR="00F028CA" w:rsidRPr="009F6FA9" w:rsidRDefault="00F028CA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>Employment</w:t>
            </w:r>
          </w:p>
          <w:p w14:paraId="14F3ECB6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Working (not as a farmer)</w:t>
            </w:r>
          </w:p>
        </w:tc>
        <w:tc>
          <w:tcPr>
            <w:tcW w:w="1039" w:type="pct"/>
          </w:tcPr>
          <w:p w14:paraId="6CCCB105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2" w:type="pct"/>
          </w:tcPr>
          <w:p w14:paraId="03B001C9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9" w:type="pct"/>
          </w:tcPr>
          <w:p w14:paraId="12411DF7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8" w:type="pct"/>
          </w:tcPr>
          <w:p w14:paraId="67274B12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CA" w:rsidRPr="00B71A30" w14:paraId="6440076E" w14:textId="77777777" w:rsidTr="00C15C54">
        <w:trPr>
          <w:trHeight w:val="393"/>
        </w:trPr>
        <w:tc>
          <w:tcPr>
            <w:tcW w:w="1382" w:type="pct"/>
          </w:tcPr>
          <w:p w14:paraId="347A11A2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Farmer</w:t>
            </w:r>
          </w:p>
        </w:tc>
        <w:tc>
          <w:tcPr>
            <w:tcW w:w="1039" w:type="pct"/>
          </w:tcPr>
          <w:p w14:paraId="4A035209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58</w:t>
            </w:r>
          </w:p>
          <w:p w14:paraId="7C6F0978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42 - 0.79)</w:t>
            </w:r>
          </w:p>
        </w:tc>
        <w:tc>
          <w:tcPr>
            <w:tcW w:w="692" w:type="pct"/>
          </w:tcPr>
          <w:p w14:paraId="4ACB3781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</w:tcPr>
          <w:p w14:paraId="711D33E4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1.04 </w:t>
            </w:r>
          </w:p>
          <w:p w14:paraId="085C9E7A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71 - 1.51)</w:t>
            </w:r>
          </w:p>
        </w:tc>
        <w:tc>
          <w:tcPr>
            <w:tcW w:w="848" w:type="pct"/>
          </w:tcPr>
          <w:p w14:paraId="6438707B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82</w:t>
            </w:r>
          </w:p>
        </w:tc>
      </w:tr>
      <w:tr w:rsidR="00F028CA" w:rsidRPr="00B71A30" w14:paraId="0B5C62E1" w14:textId="77777777" w:rsidTr="00C15C54">
        <w:trPr>
          <w:trHeight w:val="393"/>
        </w:trPr>
        <w:tc>
          <w:tcPr>
            <w:tcW w:w="1382" w:type="pct"/>
          </w:tcPr>
          <w:p w14:paraId="076A049F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Student</w:t>
            </w:r>
          </w:p>
        </w:tc>
        <w:tc>
          <w:tcPr>
            <w:tcW w:w="1039" w:type="pct"/>
          </w:tcPr>
          <w:p w14:paraId="093FEC55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94</w:t>
            </w:r>
          </w:p>
          <w:p w14:paraId="745A1E91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52 - 1.70)</w:t>
            </w:r>
          </w:p>
        </w:tc>
        <w:tc>
          <w:tcPr>
            <w:tcW w:w="692" w:type="pct"/>
          </w:tcPr>
          <w:p w14:paraId="40538887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39" w:type="pct"/>
          </w:tcPr>
          <w:p w14:paraId="5FA97397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1.14</w:t>
            </w:r>
          </w:p>
          <w:p w14:paraId="02C44BD0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60 - 2.16)</w:t>
            </w:r>
          </w:p>
        </w:tc>
        <w:tc>
          <w:tcPr>
            <w:tcW w:w="848" w:type="pct"/>
          </w:tcPr>
          <w:p w14:paraId="3F9D29E1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68</w:t>
            </w:r>
          </w:p>
        </w:tc>
      </w:tr>
      <w:tr w:rsidR="00F028CA" w:rsidRPr="00B71A30" w14:paraId="017A84B8" w14:textId="77777777" w:rsidTr="00C15C54">
        <w:trPr>
          <w:trHeight w:val="393"/>
        </w:trPr>
        <w:tc>
          <w:tcPr>
            <w:tcW w:w="1382" w:type="pct"/>
          </w:tcPr>
          <w:p w14:paraId="7249F673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Not working</w:t>
            </w:r>
          </w:p>
        </w:tc>
        <w:tc>
          <w:tcPr>
            <w:tcW w:w="1039" w:type="pct"/>
          </w:tcPr>
          <w:p w14:paraId="1A809A22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38</w:t>
            </w:r>
          </w:p>
          <w:p w14:paraId="52A5C3AC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21 - 0.69)</w:t>
            </w:r>
          </w:p>
        </w:tc>
        <w:tc>
          <w:tcPr>
            <w:tcW w:w="692" w:type="pct"/>
          </w:tcPr>
          <w:p w14:paraId="3C50759A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</w:tcPr>
          <w:p w14:paraId="75BC5FCC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0.51 </w:t>
            </w:r>
          </w:p>
          <w:p w14:paraId="56B4008E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0.26 - 0.97)</w:t>
            </w:r>
          </w:p>
        </w:tc>
        <w:tc>
          <w:tcPr>
            <w:tcW w:w="848" w:type="pct"/>
          </w:tcPr>
          <w:p w14:paraId="528633B5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4**</w:t>
            </w:r>
          </w:p>
        </w:tc>
      </w:tr>
      <w:tr w:rsidR="00F028CA" w:rsidRPr="00B71A30" w14:paraId="012A801B" w14:textId="77777777" w:rsidTr="00C15C54">
        <w:trPr>
          <w:trHeight w:val="393"/>
        </w:trPr>
        <w:tc>
          <w:tcPr>
            <w:tcW w:w="1382" w:type="pct"/>
          </w:tcPr>
          <w:p w14:paraId="544231C7" w14:textId="77777777" w:rsidR="00F028CA" w:rsidRPr="009F6FA9" w:rsidRDefault="00F028CA" w:rsidP="00C15C5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9F6FA9">
              <w:rPr>
                <w:rFonts w:ascii="Times New Roman" w:hAnsi="Times New Roman" w:cs="Times New Roman"/>
                <w:b/>
                <w:szCs w:val="20"/>
              </w:rPr>
              <w:t xml:space="preserve">SES </w:t>
            </w:r>
          </w:p>
          <w:p w14:paraId="0A7C7C35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D53FE5">
              <w:rPr>
                <w:rFonts w:ascii="Times New Roman" w:hAnsi="Times New Roman" w:cs="Times New Roman"/>
                <w:szCs w:val="20"/>
              </w:rPr>
              <w:t>ef</w:t>
            </w:r>
            <w:r>
              <w:rPr>
                <w:rFonts w:ascii="Times New Roman" w:hAnsi="Times New Roman" w:cs="Times New Roman"/>
                <w:szCs w:val="20"/>
              </w:rPr>
              <w:t xml:space="preserve">: </w:t>
            </w:r>
            <w:r w:rsidRPr="00D53FE5">
              <w:rPr>
                <w:rFonts w:ascii="Times New Roman" w:hAnsi="Times New Roman" w:cs="Times New Roman"/>
                <w:szCs w:val="20"/>
              </w:rPr>
              <w:t>Q1</w:t>
            </w:r>
          </w:p>
        </w:tc>
        <w:tc>
          <w:tcPr>
            <w:tcW w:w="1039" w:type="pct"/>
          </w:tcPr>
          <w:p w14:paraId="64B5C52F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2" w:type="pct"/>
          </w:tcPr>
          <w:p w14:paraId="2C5A844D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9" w:type="pct"/>
          </w:tcPr>
          <w:p w14:paraId="27924ADA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8" w:type="pct"/>
          </w:tcPr>
          <w:p w14:paraId="324E4E9C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28CA" w:rsidRPr="00B71A30" w14:paraId="1BEE95C6" w14:textId="77777777" w:rsidTr="00C15C54">
        <w:trPr>
          <w:trHeight w:val="378"/>
        </w:trPr>
        <w:tc>
          <w:tcPr>
            <w:tcW w:w="1382" w:type="pct"/>
          </w:tcPr>
          <w:p w14:paraId="56813F95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039" w:type="pct"/>
          </w:tcPr>
          <w:p w14:paraId="377124AD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4.18</w:t>
            </w:r>
          </w:p>
          <w:p w14:paraId="0A98D538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2.85 - 6.13)</w:t>
            </w:r>
          </w:p>
        </w:tc>
        <w:tc>
          <w:tcPr>
            <w:tcW w:w="692" w:type="pct"/>
          </w:tcPr>
          <w:p w14:paraId="24388D0D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</w:tcPr>
          <w:p w14:paraId="2887FF0B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2.80 </w:t>
            </w:r>
          </w:p>
          <w:p w14:paraId="0450223D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81 - 4.32)</w:t>
            </w:r>
          </w:p>
        </w:tc>
        <w:tc>
          <w:tcPr>
            <w:tcW w:w="848" w:type="pct"/>
          </w:tcPr>
          <w:p w14:paraId="113E3E74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</w:tr>
      <w:tr w:rsidR="00F028CA" w:rsidRPr="00B71A30" w14:paraId="139AA8A8" w14:textId="77777777" w:rsidTr="00C15C54">
        <w:trPr>
          <w:trHeight w:val="393"/>
        </w:trPr>
        <w:tc>
          <w:tcPr>
            <w:tcW w:w="1382" w:type="pct"/>
          </w:tcPr>
          <w:p w14:paraId="2AF49829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039" w:type="pct"/>
          </w:tcPr>
          <w:p w14:paraId="047E1E76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5.24</w:t>
            </w:r>
          </w:p>
          <w:p w14:paraId="756345DE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3.50 - 7.83)</w:t>
            </w:r>
          </w:p>
        </w:tc>
        <w:tc>
          <w:tcPr>
            <w:tcW w:w="692" w:type="pct"/>
          </w:tcPr>
          <w:p w14:paraId="7C7C4DE8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</w:tcPr>
          <w:p w14:paraId="47C5ABA7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2.48</w:t>
            </w:r>
          </w:p>
          <w:p w14:paraId="0556EE94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45 - 4.23)</w:t>
            </w:r>
          </w:p>
        </w:tc>
        <w:tc>
          <w:tcPr>
            <w:tcW w:w="848" w:type="pct"/>
          </w:tcPr>
          <w:p w14:paraId="730B4D20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</w:tr>
      <w:tr w:rsidR="00F028CA" w:rsidRPr="00B71A30" w14:paraId="74CB566E" w14:textId="77777777" w:rsidTr="00C15C54">
        <w:trPr>
          <w:trHeight w:val="393"/>
        </w:trPr>
        <w:tc>
          <w:tcPr>
            <w:tcW w:w="1382" w:type="pct"/>
            <w:tcBorders>
              <w:bottom w:val="single" w:sz="4" w:space="0" w:color="auto"/>
            </w:tcBorders>
          </w:tcPr>
          <w:p w14:paraId="2F44FB64" w14:textId="77777777" w:rsidR="00F028CA" w:rsidRPr="00D53FE5" w:rsidRDefault="00F028CA" w:rsidP="00C15C54">
            <w:pPr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046CF450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4.47</w:t>
            </w:r>
          </w:p>
          <w:p w14:paraId="62E55164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3.02 - 6.60)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1270493D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0***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78B66FD0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 xml:space="preserve">1.86 </w:t>
            </w:r>
          </w:p>
          <w:p w14:paraId="09EC89C8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(1.06 - 3.26)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526E8403" w14:textId="77777777" w:rsidR="00F028CA" w:rsidRPr="00D53FE5" w:rsidRDefault="00F028CA" w:rsidP="00C15C5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53FE5">
              <w:rPr>
                <w:rFonts w:ascii="Times New Roman" w:hAnsi="Times New Roman" w:cs="Times New Roman"/>
                <w:szCs w:val="20"/>
              </w:rPr>
              <w:t>0.02**</w:t>
            </w:r>
          </w:p>
        </w:tc>
      </w:tr>
    </w:tbl>
    <w:p w14:paraId="37BFB704" w14:textId="77777777" w:rsidR="00F028CA" w:rsidRPr="00DA012D" w:rsidRDefault="00F028CA" w:rsidP="00F028CA">
      <w:pPr>
        <w:jc w:val="both"/>
        <w:rPr>
          <w:rFonts w:ascii="Times New Roman" w:hAnsi="Times New Roman" w:cs="Times New Roman"/>
          <w:szCs w:val="20"/>
        </w:rPr>
      </w:pPr>
      <w:r w:rsidRPr="00DA012D">
        <w:rPr>
          <w:rFonts w:ascii="Times New Roman" w:hAnsi="Times New Roman" w:cs="Times New Roman"/>
          <w:szCs w:val="20"/>
        </w:rPr>
        <w:t>OR = Odds Ratio; 95% CI = 95% Confidence Interval.</w:t>
      </w:r>
      <w:r>
        <w:rPr>
          <w:rFonts w:ascii="Times New Roman" w:hAnsi="Times New Roman" w:cs="Times New Roman"/>
          <w:szCs w:val="20"/>
        </w:rPr>
        <w:t xml:space="preserve"> </w:t>
      </w:r>
      <w:r w:rsidRPr="00DA012D">
        <w:rPr>
          <w:rFonts w:ascii="Times New Roman" w:hAnsi="Times New Roman" w:cs="Times New Roman"/>
          <w:szCs w:val="20"/>
        </w:rPr>
        <w:t>Significance levels: *p &lt; 0.05, **p &lt; 0.01, **p &lt; 0.001</w:t>
      </w:r>
    </w:p>
    <w:bookmarkEnd w:id="0"/>
    <w:p w14:paraId="7F3F9335" w14:textId="77777777" w:rsidR="0055690B" w:rsidRDefault="0055690B"/>
    <w:sectPr w:rsidR="00556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8CA"/>
    <w:rsid w:val="000B7596"/>
    <w:rsid w:val="0055690B"/>
    <w:rsid w:val="00F0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CC783"/>
  <w15:chartTrackingRefBased/>
  <w15:docId w15:val="{48104317-E2F4-4453-88F2-0630CB2E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8CA"/>
    <w:rPr>
      <w:rFonts w:ascii="Palatino Linotype" w:hAnsi="Palatino Linotype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8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8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8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8C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8C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8C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8C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8C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8CA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02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8CA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F02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8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2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nda Cama</dc:creator>
  <cp:keywords/>
  <dc:description/>
  <cp:lastModifiedBy>Elisenda Cama</cp:lastModifiedBy>
  <cp:revision>1</cp:revision>
  <dcterms:created xsi:type="dcterms:W3CDTF">2025-03-19T08:35:00Z</dcterms:created>
  <dcterms:modified xsi:type="dcterms:W3CDTF">2025-03-19T08:36:00Z</dcterms:modified>
</cp:coreProperties>
</file>